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1554"/>
        <w:gridCol w:w="2556"/>
        <w:gridCol w:w="4598"/>
      </w:tblGrid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155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sz w:val="20"/>
                <w:szCs w:val="20"/>
              </w:rPr>
              <w:t>Gene IDs</w:t>
            </w:r>
          </w:p>
        </w:tc>
        <w:tc>
          <w:tcPr>
            <w:tcW w:w="2556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sz w:val="20"/>
                <w:szCs w:val="20"/>
              </w:rPr>
              <w:t>Molecular Function</w:t>
            </w:r>
          </w:p>
        </w:tc>
        <w:tc>
          <w:tcPr>
            <w:tcW w:w="4598" w:type="dxa"/>
          </w:tcPr>
          <w:p w:rsidR="00BF70BE" w:rsidRPr="004A0203" w:rsidRDefault="00BF70BE" w:rsidP="00FF5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4G04330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;</w:t>
            </w:r>
            <w:bookmarkStart w:id="0" w:name="_GoBack"/>
            <w:bookmarkEnd w:id="0"/>
          </w:p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Ligase activity</w:t>
            </w:r>
          </w:p>
        </w:tc>
        <w:tc>
          <w:tcPr>
            <w:tcW w:w="4598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</w:t>
            </w:r>
          </w:p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Cellular protein modification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2G0695050</w:t>
            </w:r>
          </w:p>
          <w:p w:rsidR="00BF70BE" w:rsidRPr="004A0203" w:rsidRDefault="00BF70BE" w:rsidP="00981F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6" w:type="dxa"/>
          </w:tcPr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 ;</w:t>
            </w:r>
          </w:p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Ligase activity</w:t>
            </w:r>
          </w:p>
        </w:tc>
        <w:tc>
          <w:tcPr>
            <w:tcW w:w="4598" w:type="dxa"/>
          </w:tcPr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</w:t>
            </w:r>
          </w:p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Cellular protein modification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5G0215183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 ;</w:t>
            </w:r>
          </w:p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Ligase activity</w:t>
            </w:r>
          </w:p>
        </w:tc>
        <w:tc>
          <w:tcPr>
            <w:tcW w:w="4598" w:type="dxa"/>
          </w:tcPr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</w:t>
            </w:r>
            <w:r w:rsidR="00B7637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76377" w:rsidRPr="004A0203">
              <w:rPr>
                <w:rFonts w:ascii="Times New Roman" w:hAnsi="Times New Roman" w:cs="Times New Roman"/>
                <w:sz w:val="20"/>
                <w:szCs w:val="20"/>
              </w:rPr>
              <w:t>catabolic process</w:t>
            </w:r>
          </w:p>
          <w:p w:rsidR="00BF70BE" w:rsidRPr="004A0203" w:rsidRDefault="00BF70BE" w:rsidP="00981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Cellular protein modification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9G04033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7C5457" w:rsidP="007C5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Oxidoreductase activity;  Ion binding</w:t>
            </w:r>
          </w:p>
        </w:tc>
        <w:tc>
          <w:tcPr>
            <w:tcW w:w="4598" w:type="dxa"/>
          </w:tcPr>
          <w:p w:rsidR="00BF70BE" w:rsidRPr="004A0203" w:rsidRDefault="007C5457" w:rsidP="007C5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Biosynthet</w:t>
            </w:r>
            <w:r w:rsidR="00D7393D">
              <w:rPr>
                <w:rFonts w:ascii="Times New Roman" w:hAnsi="Times New Roman" w:cs="Times New Roman"/>
                <w:sz w:val="20"/>
                <w:szCs w:val="20"/>
              </w:rPr>
              <w:t>ic process; metabolic process; r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esponse to str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2G06048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7C5457" w:rsidP="00D1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Protein binding; kinase activity; enzyme regulator activity</w:t>
            </w:r>
          </w:p>
        </w:tc>
        <w:tc>
          <w:tcPr>
            <w:tcW w:w="4598" w:type="dxa"/>
          </w:tcPr>
          <w:p w:rsidR="007C5457" w:rsidRPr="004A0203" w:rsidRDefault="007C5457" w:rsidP="007C5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r w:rsidR="00D7393D" w:rsidRPr="004A0203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; anatomical structure development; </w:t>
            </w:r>
            <w:r w:rsidR="00D7393D"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to stress; signal transduction</w:t>
            </w:r>
          </w:p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5G03900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B76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Transcrip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ulator 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4598" w:type="dxa"/>
          </w:tcPr>
          <w:p w:rsidR="00BF70BE" w:rsidRPr="004A0203" w:rsidRDefault="00886AF0" w:rsidP="00B76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Metabolic process;carbohydrate metabolic process; Biosynthet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1G02209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886AF0" w:rsidRPr="004A0203" w:rsidRDefault="00886AF0" w:rsidP="0088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 ;</w:t>
            </w:r>
          </w:p>
          <w:p w:rsidR="00BF70BE" w:rsidRPr="004A0203" w:rsidRDefault="00886AF0" w:rsidP="0088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Ligase activity; protein binding</w:t>
            </w:r>
          </w:p>
        </w:tc>
        <w:tc>
          <w:tcPr>
            <w:tcW w:w="4598" w:type="dxa"/>
          </w:tcPr>
          <w:p w:rsidR="00BF70BE" w:rsidRPr="004A0203" w:rsidRDefault="00886AF0" w:rsidP="0088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 ; Biosynthetic process; me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5G03509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D11CCC" w:rsidP="00D1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Transcrip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ulator </w:t>
            </w:r>
            <w:r w:rsidR="008F57DF"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 activity; DNA binding </w:t>
            </w:r>
          </w:p>
        </w:tc>
        <w:tc>
          <w:tcPr>
            <w:tcW w:w="4598" w:type="dxa"/>
          </w:tcPr>
          <w:p w:rsidR="00BF70BE" w:rsidRPr="004A0203" w:rsidRDefault="008F57DF" w:rsidP="000C1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signal transduction; biosynthetic process</w:t>
            </w:r>
            <w:r w:rsidR="00FF5B7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anatomical structure development; cell differentiation; cellular nitro</w:t>
            </w:r>
            <w:r w:rsidR="00B76377">
              <w:rPr>
                <w:rFonts w:ascii="Times New Roman" w:hAnsi="Times New Roman" w:cs="Times New Roman"/>
                <w:sz w:val="20"/>
                <w:szCs w:val="20"/>
              </w:rPr>
              <w:t>gen compound me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2G06127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8F5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  <w:tc>
          <w:tcPr>
            <w:tcW w:w="4598" w:type="dxa"/>
          </w:tcPr>
          <w:p w:rsidR="00BF70BE" w:rsidRPr="004A0203" w:rsidRDefault="008F5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Cellular modification process; response to stress; signal transduction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9G05434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D1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Enzyme </w:t>
            </w:r>
            <w:r w:rsidR="008F57DF" w:rsidRPr="004A0203">
              <w:rPr>
                <w:rFonts w:ascii="Times New Roman" w:hAnsi="Times New Roman" w:cs="Times New Roman"/>
                <w:sz w:val="20"/>
                <w:szCs w:val="20"/>
              </w:rPr>
              <w:t>regulator activity</w:t>
            </w:r>
          </w:p>
        </w:tc>
        <w:tc>
          <w:tcPr>
            <w:tcW w:w="4598" w:type="dxa"/>
          </w:tcPr>
          <w:p w:rsidR="00BF70BE" w:rsidRPr="004A0203" w:rsidRDefault="008F5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Amino acid metabolic process; anatomical structure development; response to str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11G06506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D11CCC" w:rsidP="00B45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Transcription </w:t>
            </w:r>
            <w:r w:rsidR="00B45F76" w:rsidRPr="004A0203">
              <w:rPr>
                <w:rFonts w:ascii="Times New Roman" w:hAnsi="Times New Roman" w:cs="Times New Roman"/>
                <w:sz w:val="20"/>
                <w:szCs w:val="20"/>
              </w:rPr>
              <w:t>regulator activity; oxidoreductase activity</w:t>
            </w:r>
          </w:p>
        </w:tc>
        <w:tc>
          <w:tcPr>
            <w:tcW w:w="4598" w:type="dxa"/>
          </w:tcPr>
          <w:p w:rsidR="00BF70BE" w:rsidRPr="004A0203" w:rsidRDefault="00B45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 ; Biosynthetic process; me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7G06003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A35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r w:rsidR="00B45F76"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4598" w:type="dxa"/>
          </w:tcPr>
          <w:p w:rsidR="00BF70BE" w:rsidRPr="004A0203" w:rsidRDefault="00B45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 small molecule metabolic process; cofactor me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5G03536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4D4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Oxidoreductase </w:t>
            </w:r>
            <w:r w:rsidR="00B45F76" w:rsidRPr="004A0203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4598" w:type="dxa"/>
          </w:tcPr>
          <w:p w:rsidR="00BF70BE" w:rsidRPr="004A0203" w:rsidRDefault="00B45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signal transduction; biosynthetic process; anatomical structure development</w:t>
            </w:r>
            <w:r w:rsidR="00C64D09" w:rsidRPr="004A0203">
              <w:rPr>
                <w:rFonts w:ascii="Times New Roman" w:hAnsi="Times New Roman" w:cs="Times New Roman"/>
                <w:sz w:val="20"/>
                <w:szCs w:val="20"/>
              </w:rPr>
              <w:t>; cell differentiation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3G01791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B45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; oxidoreductase activity</w:t>
            </w:r>
          </w:p>
        </w:tc>
        <w:tc>
          <w:tcPr>
            <w:tcW w:w="4598" w:type="dxa"/>
          </w:tcPr>
          <w:p w:rsidR="00BF70BE" w:rsidRPr="004A0203" w:rsidRDefault="00C64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signal transduction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3G0278566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593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; transcription regulator activity</w:t>
            </w:r>
          </w:p>
        </w:tc>
        <w:tc>
          <w:tcPr>
            <w:tcW w:w="4598" w:type="dxa"/>
          </w:tcPr>
          <w:p w:rsidR="00BF70BE" w:rsidRPr="004A0203" w:rsidRDefault="00593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signal transduction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2G01744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593C61" w:rsidP="004D4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Kinase activity; ion binding; </w:t>
            </w:r>
            <w:r w:rsidR="004D49C0">
              <w:rPr>
                <w:rFonts w:ascii="Times New Roman" w:hAnsi="Times New Roman" w:cs="Times New Roman"/>
                <w:sz w:val="20"/>
                <w:szCs w:val="20"/>
              </w:rPr>
              <w:t>transcription regulator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 activity; protein binding</w:t>
            </w:r>
          </w:p>
        </w:tc>
        <w:tc>
          <w:tcPr>
            <w:tcW w:w="4598" w:type="dxa"/>
          </w:tcPr>
          <w:p w:rsidR="00BF70BE" w:rsidRPr="004A0203" w:rsidRDefault="00593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Signal transduction; response to stress; anatomical structure development; cellular protein modification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4G02556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3068B7" w:rsidP="00E05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Oxidoreductase activity; ion binding </w:t>
            </w:r>
          </w:p>
        </w:tc>
        <w:tc>
          <w:tcPr>
            <w:tcW w:w="4598" w:type="dxa"/>
          </w:tcPr>
          <w:p w:rsidR="00BF70BE" w:rsidRPr="004A0203" w:rsidRDefault="00306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Secondary metabolic process; cellular nitrogen compound metabolic process;  response to stress;  biosynthetic process; anatomical structure development; ca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3G05962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162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; transcription regulator activity</w:t>
            </w:r>
          </w:p>
        </w:tc>
        <w:tc>
          <w:tcPr>
            <w:tcW w:w="4598" w:type="dxa"/>
          </w:tcPr>
          <w:p w:rsidR="00BF70BE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  <w:r w:rsidR="00162441" w:rsidRPr="004A0203">
              <w:rPr>
                <w:rFonts w:ascii="Times New Roman" w:hAnsi="Times New Roman" w:cs="Times New Roman"/>
                <w:sz w:val="20"/>
                <w:szCs w:val="20"/>
              </w:rPr>
              <w:t>to stress;  biosynthetic process; anatomical structure development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12G02259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162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Oxidoreductase activity; ion binding; transcription regulator activity</w:t>
            </w:r>
          </w:p>
        </w:tc>
        <w:tc>
          <w:tcPr>
            <w:tcW w:w="4598" w:type="dxa"/>
          </w:tcPr>
          <w:p w:rsidR="00BF70BE" w:rsidRPr="004A0203" w:rsidRDefault="00162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biosynthetic process; catabolic process; cellular nitrogen compound me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7G01520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162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DNA binding; transcription regulator activity</w:t>
            </w:r>
          </w:p>
        </w:tc>
        <w:tc>
          <w:tcPr>
            <w:tcW w:w="4598" w:type="dxa"/>
          </w:tcPr>
          <w:p w:rsidR="00BF70BE" w:rsidRPr="004A0203" w:rsidRDefault="00162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Biosynthetic  process;  response to stress; anatomical structure development; cell differentiation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8G01195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Oxidoreductase activity; ion binding</w:t>
            </w:r>
          </w:p>
        </w:tc>
        <w:tc>
          <w:tcPr>
            <w:tcW w:w="4598" w:type="dxa"/>
          </w:tcPr>
          <w:p w:rsidR="00BF70BE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Biosynthetic process; catabolic process; cellular nitrogen compound me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5G03609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Enzyme regulator activity</w:t>
            </w:r>
          </w:p>
        </w:tc>
        <w:tc>
          <w:tcPr>
            <w:tcW w:w="4598" w:type="dxa"/>
          </w:tcPr>
          <w:p w:rsidR="00BF70BE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 biosynthetic process; anatomical structure development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11G06052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DNA binding; protein binding</w:t>
            </w:r>
          </w:p>
        </w:tc>
        <w:tc>
          <w:tcPr>
            <w:tcW w:w="4598" w:type="dxa"/>
          </w:tcPr>
          <w:p w:rsidR="00BF70BE" w:rsidRPr="004A0203" w:rsidRDefault="004A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Biosynthetic process; signal transduction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12G05727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anscription regulator 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vity; ion binding</w:t>
            </w:r>
          </w:p>
        </w:tc>
        <w:tc>
          <w:tcPr>
            <w:tcW w:w="4598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arbohydrate metabolic process; cellular modification </w:t>
            </w:r>
            <w:r w:rsidRPr="004A02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cess; signal transduction; anatomical structure development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6G05947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Transcription regulator activity; ion binding</w:t>
            </w:r>
          </w:p>
        </w:tc>
        <w:tc>
          <w:tcPr>
            <w:tcW w:w="4598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Biosynthetic process; Carbohydrate metabolic process; carbohydrate metabolic process; response to stress; anatomical structure development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1G03931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Transcription regulator activity; DNA binding</w:t>
            </w:r>
          </w:p>
        </w:tc>
        <w:tc>
          <w:tcPr>
            <w:tcW w:w="4598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anatomical structure development; signal transduction; cellular nitrogen compound metabolic process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10G02119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Ion binding; protein binding; transcription regulator activity; kinase activity</w:t>
            </w:r>
          </w:p>
        </w:tc>
        <w:tc>
          <w:tcPr>
            <w:tcW w:w="4598" w:type="dxa"/>
          </w:tcPr>
          <w:p w:rsidR="00BF70BE" w:rsidRPr="004A0203" w:rsidRDefault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Cellular protein modification process; signal transduction; anatomical structure development; cell differentiation</w:t>
            </w:r>
          </w:p>
        </w:tc>
      </w:tr>
      <w:tr w:rsidR="00BF70BE" w:rsidRPr="004A0203" w:rsidTr="004A0203">
        <w:tc>
          <w:tcPr>
            <w:tcW w:w="534" w:type="dxa"/>
          </w:tcPr>
          <w:p w:rsidR="00BF70BE" w:rsidRPr="004A0203" w:rsidRDefault="00BF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4" w:type="dxa"/>
          </w:tcPr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7G0244800</w:t>
            </w:r>
          </w:p>
          <w:p w:rsidR="00BF70BE" w:rsidRPr="004A0203" w:rsidRDefault="00BF70BE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BF70BE" w:rsidRPr="004A0203" w:rsidRDefault="00A35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Transcription </w:t>
            </w:r>
            <w:r w:rsidR="007468E7" w:rsidRPr="004A0203">
              <w:rPr>
                <w:rFonts w:ascii="Times New Roman" w:hAnsi="Times New Roman" w:cs="Times New Roman"/>
                <w:sz w:val="20"/>
                <w:szCs w:val="20"/>
              </w:rPr>
              <w:t>regulator activity</w:t>
            </w:r>
          </w:p>
        </w:tc>
        <w:tc>
          <w:tcPr>
            <w:tcW w:w="4598" w:type="dxa"/>
          </w:tcPr>
          <w:p w:rsidR="00BF70BE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anatomical structure development; signal transduction</w:t>
            </w:r>
          </w:p>
        </w:tc>
      </w:tr>
      <w:tr w:rsidR="007468E7" w:rsidRPr="004A0203" w:rsidTr="004A0203">
        <w:tc>
          <w:tcPr>
            <w:tcW w:w="534" w:type="dxa"/>
          </w:tcPr>
          <w:p w:rsidR="007468E7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54" w:type="dxa"/>
          </w:tcPr>
          <w:p w:rsidR="007468E7" w:rsidRPr="004A0203" w:rsidRDefault="007468E7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09G0375300</w:t>
            </w:r>
          </w:p>
          <w:p w:rsidR="007468E7" w:rsidRPr="004A0203" w:rsidRDefault="007468E7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</w:tcPr>
          <w:p w:rsidR="007468E7" w:rsidRPr="004A0203" w:rsidRDefault="007468E7" w:rsidP="0059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Enzyme regulator activity</w:t>
            </w:r>
          </w:p>
        </w:tc>
        <w:tc>
          <w:tcPr>
            <w:tcW w:w="4598" w:type="dxa"/>
          </w:tcPr>
          <w:p w:rsidR="007468E7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>Response to stress; cellular nitrogen compound metabolic process</w:t>
            </w:r>
          </w:p>
        </w:tc>
      </w:tr>
      <w:tr w:rsidR="007468E7" w:rsidRPr="004A0203" w:rsidTr="004A0203">
        <w:tc>
          <w:tcPr>
            <w:tcW w:w="534" w:type="dxa"/>
          </w:tcPr>
          <w:p w:rsidR="007468E7" w:rsidRPr="004A0203" w:rsidRDefault="00746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554" w:type="dxa"/>
          </w:tcPr>
          <w:p w:rsidR="007468E7" w:rsidRPr="004A0203" w:rsidRDefault="007468E7" w:rsidP="00981F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b/>
                <w:sz w:val="20"/>
                <w:szCs w:val="20"/>
              </w:rPr>
              <w:t>OS03G0278566</w:t>
            </w:r>
          </w:p>
        </w:tc>
        <w:tc>
          <w:tcPr>
            <w:tcW w:w="2556" w:type="dxa"/>
          </w:tcPr>
          <w:p w:rsidR="007468E7" w:rsidRPr="004A0203" w:rsidRDefault="00A35EF4" w:rsidP="0059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Transcription </w:t>
            </w:r>
            <w:r w:rsidR="007468E7" w:rsidRPr="004A0203">
              <w:rPr>
                <w:rFonts w:ascii="Times New Roman" w:hAnsi="Times New Roman" w:cs="Times New Roman"/>
                <w:sz w:val="20"/>
                <w:szCs w:val="20"/>
              </w:rPr>
              <w:t>regulator activity</w:t>
            </w:r>
          </w:p>
        </w:tc>
        <w:tc>
          <w:tcPr>
            <w:tcW w:w="4598" w:type="dxa"/>
          </w:tcPr>
          <w:p w:rsidR="007468E7" w:rsidRPr="004A0203" w:rsidRDefault="007468E7" w:rsidP="0059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203">
              <w:rPr>
                <w:rFonts w:ascii="Times New Roman" w:hAnsi="Times New Roman" w:cs="Times New Roman"/>
                <w:sz w:val="20"/>
                <w:szCs w:val="20"/>
              </w:rPr>
              <w:t xml:space="preserve">Biosynthetic  process;  response to stress; anatomical structure development; cell differentiation </w:t>
            </w:r>
          </w:p>
        </w:tc>
      </w:tr>
    </w:tbl>
    <w:p w:rsidR="009E0280" w:rsidRDefault="009E0280"/>
    <w:sectPr w:rsidR="009E0280" w:rsidSect="002E4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F70BE"/>
    <w:rsid w:val="000C103C"/>
    <w:rsid w:val="00162441"/>
    <w:rsid w:val="0020450D"/>
    <w:rsid w:val="002E4A64"/>
    <w:rsid w:val="003068B7"/>
    <w:rsid w:val="004A0203"/>
    <w:rsid w:val="004D49C0"/>
    <w:rsid w:val="00593C61"/>
    <w:rsid w:val="00687867"/>
    <w:rsid w:val="007468E7"/>
    <w:rsid w:val="00791BBE"/>
    <w:rsid w:val="007C5457"/>
    <w:rsid w:val="00886AF0"/>
    <w:rsid w:val="008C10AF"/>
    <w:rsid w:val="008F57DF"/>
    <w:rsid w:val="009E0280"/>
    <w:rsid w:val="00A35EF4"/>
    <w:rsid w:val="00B45F76"/>
    <w:rsid w:val="00B76377"/>
    <w:rsid w:val="00BF70BE"/>
    <w:rsid w:val="00C64D09"/>
    <w:rsid w:val="00D11CCC"/>
    <w:rsid w:val="00D6120C"/>
    <w:rsid w:val="00D7393D"/>
    <w:rsid w:val="00D77F33"/>
    <w:rsid w:val="00E050B8"/>
    <w:rsid w:val="00F7125E"/>
    <w:rsid w:val="00FF5B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0B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4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5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4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5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2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76A6312A-89C7-4492-84DC-16DC590BDAC5}"/>
</file>

<file path=customXml/itemProps2.xml><?xml version="1.0" encoding="utf-8"?>
<ds:datastoreItem xmlns:ds="http://schemas.openxmlformats.org/officeDocument/2006/customXml" ds:itemID="{156DC0BB-C265-4A46-BB7B-39D8717BD719}"/>
</file>

<file path=customXml/itemProps3.xml><?xml version="1.0" encoding="utf-8"?>
<ds:datastoreItem xmlns:ds="http://schemas.openxmlformats.org/officeDocument/2006/customXml" ds:itemID="{BCD245C6-2404-4EFE-AD09-E8170327BA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T_BIF</dc:creator>
  <cp:keywords/>
  <dc:description/>
  <cp:lastModifiedBy>PANDIANMUTHU</cp:lastModifiedBy>
  <cp:revision>15</cp:revision>
  <dcterms:created xsi:type="dcterms:W3CDTF">2017-01-05T16:27:00Z</dcterms:created>
  <dcterms:modified xsi:type="dcterms:W3CDTF">2017-01-06T17:20:00Z</dcterms:modified>
</cp:coreProperties>
</file>